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33E6F" w14:textId="17149D63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6092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F39E2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Risk of bias assessment for included studies.</w:t>
      </w:r>
    </w:p>
    <w:p w14:paraId="4D733E70" w14:textId="77C1E406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62CE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4D733E90" wp14:editId="43CE621C">
            <wp:simplePos x="0" y="0"/>
            <wp:positionH relativeFrom="column">
              <wp:posOffset>1584325</wp:posOffset>
            </wp:positionH>
            <wp:positionV relativeFrom="paragraph">
              <wp:posOffset>1167765</wp:posOffset>
            </wp:positionV>
            <wp:extent cx="1416685" cy="511175"/>
            <wp:effectExtent l="0" t="0" r="0" b="3175"/>
            <wp:wrapThrough wrapText="bothSides">
              <wp:wrapPolygon edited="0">
                <wp:start x="0" y="0"/>
                <wp:lineTo x="0" y="20929"/>
                <wp:lineTo x="6390" y="20929"/>
                <wp:lineTo x="21203" y="17709"/>
                <wp:lineTo x="21203" y="12880"/>
                <wp:lineTo x="16265" y="12880"/>
                <wp:lineTo x="21203" y="8855"/>
                <wp:lineTo x="21203" y="0"/>
                <wp:lineTo x="0" y="0"/>
              </wp:wrapPolygon>
            </wp:wrapThrough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6685" cy="51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733E71" w14:textId="51425181" w:rsidR="00750F14" w:rsidRDefault="00052919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2039">
        <w:rPr>
          <w:noProof/>
        </w:rPr>
        <w:drawing>
          <wp:anchor distT="0" distB="0" distL="114300" distR="114300" simplePos="0" relativeHeight="251661312" behindDoc="1" locked="0" layoutInCell="1" allowOverlap="1" wp14:anchorId="647223EB" wp14:editId="783D9209">
            <wp:simplePos x="0" y="0"/>
            <wp:positionH relativeFrom="margin">
              <wp:align>right</wp:align>
            </wp:positionH>
            <wp:positionV relativeFrom="paragraph">
              <wp:posOffset>13970</wp:posOffset>
            </wp:positionV>
            <wp:extent cx="5400040" cy="5235575"/>
            <wp:effectExtent l="0" t="0" r="0" b="3175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23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733E72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3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4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5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6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7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8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9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A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B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C" w14:textId="149C750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D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E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7F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0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1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2" w14:textId="36338988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3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4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5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6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7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8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9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A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B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C" w14:textId="77777777" w:rsidR="00750F14" w:rsidRDefault="00750F14" w:rsidP="00750F14">
      <w:pPr>
        <w:tabs>
          <w:tab w:val="left" w:pos="33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33E8D" w14:textId="77777777" w:rsidR="006073E4" w:rsidRPr="00750F14" w:rsidRDefault="006073E4">
      <w:pPr>
        <w:rPr>
          <w:lang w:val="en-US"/>
        </w:rPr>
      </w:pPr>
    </w:p>
    <w:sectPr w:rsidR="006073E4" w:rsidRPr="00750F14" w:rsidSect="00FD1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FF6"/>
    <w:rsid w:val="00052919"/>
    <w:rsid w:val="000F39E2"/>
    <w:rsid w:val="004059F4"/>
    <w:rsid w:val="004D6FF6"/>
    <w:rsid w:val="006073E4"/>
    <w:rsid w:val="00750F14"/>
    <w:rsid w:val="00E42039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33E6F"/>
  <w15:chartTrackingRefBased/>
  <w15:docId w15:val="{8B70C858-3DEE-40F5-8183-4C455F1F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F14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6</cp:revision>
  <dcterms:created xsi:type="dcterms:W3CDTF">2021-11-02T12:43:00Z</dcterms:created>
  <dcterms:modified xsi:type="dcterms:W3CDTF">2022-01-14T10:12:00Z</dcterms:modified>
</cp:coreProperties>
</file>